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0" w:right="-360" w:hanging="540"/>
        <w:rPr/>
      </w:pPr>
      <w:r>
        <w:rPr>
          <w:b/>
        </w:rPr>
        <w:t>Table S2: Measurements taken.</w:t>
      </w:r>
    </w:p>
    <w:p>
      <w:pPr>
        <w:pStyle w:val="Normal"/>
        <w:spacing w:lineRule="auto" w:line="360"/>
        <w:ind w:left="540" w:right="-360" w:hanging="54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Pelvis: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P1  </w:t>
        <w:tab/>
        <w:t xml:space="preserve">Length of the iliac blade on ventrolateral side, measured from the tip of the ilium to the closest point on the anterior rim of the acetabul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2</w:t>
        <w:tab/>
        <w:t>Width of the iliac blade on ventrolateral side, measured at the level of the anterior rim of the acetabulum.</w:t>
      </w:r>
    </w:p>
    <w:p>
      <w:pPr>
        <w:pStyle w:val="Normal"/>
        <w:spacing w:lineRule="auto" w:line="360"/>
        <w:ind w:left="540" w:right="-360" w:hanging="540"/>
        <w:rPr/>
      </w:pPr>
      <w:r>
        <w:rPr/>
        <w:t>P3</w:t>
        <w:tab/>
        <w:t>Width of the iliac blade on ventrolateral side, at the point of maximum curvature of the ilium.</w:t>
      </w:r>
    </w:p>
    <w:p>
      <w:pPr>
        <w:pStyle w:val="Normal"/>
        <w:spacing w:lineRule="auto" w:line="360"/>
        <w:ind w:left="540" w:right="-360" w:hanging="540"/>
        <w:rPr/>
      </w:pPr>
      <w:r>
        <w:rPr/>
        <w:t>P4</w:t>
        <w:tab/>
        <w:t xml:space="preserve">Ventrolateral length of pubis, measured from the lowest point on the rim of the acetetabulum to the pubic symphysis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5</w:t>
        <w:tab/>
        <w:t xml:space="preserve">Medial-lateral length of the epipubic fossa, measured from the pubic symphsis to the iliopectineal process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6</w:t>
        <w:tab/>
        <w:t xml:space="preserve">Ventral length of the pubioischiatic symphysis (i.e., total anterior-posterior length along the base of the pelvis)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7</w:t>
        <w:tab/>
        <w:t xml:space="preserve">Dorsal length of the ischium, measured from the posterior edge of the acetabulum to the posterior dorsal point of the ischi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8</w:t>
        <w:tab/>
        <w:t xml:space="preserve">Length of the iliac blade on dorsal side, measured from the tip of the ilium to the closest point on the anterior rim of the acetabul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P9 </w:t>
        <w:tab/>
        <w:t xml:space="preserve">Minimum width of the iliac blade on dorsal side, measured at the indentation just anterior to the acetabul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10</w:t>
        <w:tab/>
        <w:t>Length of iliac blade on medial surface from tip of ilium to posterior border of sacroiliac attachment.</w:t>
      </w:r>
    </w:p>
    <w:p>
      <w:pPr>
        <w:pStyle w:val="Normal"/>
        <w:spacing w:lineRule="auto" w:line="360"/>
        <w:ind w:left="540" w:right="-360" w:hanging="540"/>
        <w:rPr/>
      </w:pPr>
      <w:r>
        <w:rPr/>
        <w:t>P11</w:t>
        <w:tab/>
        <w:t xml:space="preserve">Width of the iliac blade on dorsal side, at the point of maximum curvature of the ili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12   Minimum width of the tip of the iliac blade (tuber coxa) on the dorsal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P13</w:t>
        <w:tab/>
        <w:t>Maximum width of the tip of the iliac blade (tuber coxa) on the dorsal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P14</w:t>
        <w:tab/>
        <w:t xml:space="preserve">Dorsoventral length of the sacroiliac joint, measured on the medial side of the ilium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15</w:t>
        <w:tab/>
        <w:t>Maximum length of epipubic bone.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P16 </w:t>
        <w:tab/>
        <w:t xml:space="preserve">Maximum width of the epipubic bone at the level of the midshaft projection. </w:t>
      </w:r>
    </w:p>
    <w:p>
      <w:pPr>
        <w:pStyle w:val="Normal"/>
        <w:spacing w:lineRule="auto" w:line="360"/>
        <w:ind w:left="540" w:right="-360" w:hanging="540"/>
        <w:rPr/>
      </w:pPr>
      <w:r>
        <w:rPr/>
        <w:t>P17</w:t>
        <w:tab/>
        <w:t>Dorsoventral length (height) of iliopectineal process.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/>
      </w:pPr>
      <w:r>
        <w:rPr/>
        <w:t>P18</w:t>
        <w:tab/>
        <w:t>Mediolateral width of ischial tuberosity.</w:t>
      </w:r>
    </w:p>
    <w:p>
      <w:pPr>
        <w:pStyle w:val="Normal"/>
        <w:spacing w:lineRule="auto" w:line="360"/>
        <w:ind w:left="540" w:right="-360" w:hanging="540"/>
        <w:rPr/>
      </w:pPr>
      <w:r>
        <w:rPr/>
        <w:t>P19</w:t>
        <w:tab/>
        <w:t>Anteroposterior width of ischial tuberosity.</w:t>
      </w:r>
    </w:p>
    <w:p>
      <w:pPr>
        <w:pStyle w:val="Normal"/>
        <w:spacing w:lineRule="auto" w:line="360"/>
        <w:ind w:left="540" w:right="-360" w:hanging="540"/>
        <w:rPr/>
      </w:pPr>
      <w:r>
        <w:rPr/>
        <w:t>P20</w:t>
        <w:tab/>
        <w:t>Anterior-posterior width of obturator foramen.</w:t>
      </w:r>
    </w:p>
    <w:p>
      <w:pPr>
        <w:pStyle w:val="Normal"/>
        <w:spacing w:lineRule="auto" w:line="360"/>
        <w:ind w:left="540" w:right="-360" w:hanging="540"/>
        <w:rPr/>
      </w:pPr>
      <w:r>
        <w:rPr/>
        <w:t>P21</w:t>
        <w:tab/>
        <w:t>Dorsal–ventral width of obturator foramen.</w:t>
      </w:r>
    </w:p>
    <w:p>
      <w:pPr>
        <w:pStyle w:val="Normal"/>
        <w:spacing w:lineRule="auto" w:line="360"/>
        <w:ind w:left="540" w:right="-360" w:hanging="540"/>
        <w:rPr/>
      </w:pPr>
      <w:r>
        <w:rPr/>
        <w:t>P22</w:t>
        <w:tab/>
        <w:t>Dorsal–ventral length of ischium (not including pelvic tubercule, often missing in fossils).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Femur:</w:t>
      </w:r>
    </w:p>
    <w:p>
      <w:pPr>
        <w:pStyle w:val="Normal"/>
        <w:spacing w:lineRule="auto" w:line="360"/>
        <w:ind w:left="540" w:right="-360" w:hanging="540"/>
        <w:rPr/>
      </w:pPr>
      <w:r>
        <w:rPr/>
        <w:t>F1</w:t>
        <w:tab/>
        <w:t>Articular length of femur (from femoral head to femoral condyles)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</w:t>
        <w:tab/>
        <w:t>Anteroposterior width of femur below adductor scar (used to create F4).</w:t>
      </w:r>
    </w:p>
    <w:p>
      <w:pPr>
        <w:pStyle w:val="Normal"/>
        <w:spacing w:lineRule="auto" w:line="360"/>
        <w:ind w:left="540" w:right="-360" w:hanging="540"/>
        <w:rPr/>
      </w:pPr>
      <w:r>
        <w:rPr/>
        <w:t>F3</w:t>
        <w:tab/>
        <w:t>Mediolateral width of femur below adductor scar (used to create F4).</w:t>
      </w:r>
    </w:p>
    <w:p>
      <w:pPr>
        <w:pStyle w:val="Normal"/>
        <w:spacing w:lineRule="auto" w:line="360"/>
        <w:ind w:right="-360" w:hanging="0"/>
        <w:rPr/>
      </w:pPr>
      <w:r>
        <w:rPr/>
        <w:t xml:space="preserve">F4   Average midshaft width of femur </w:t>
      </w:r>
    </w:p>
    <w:p>
      <w:pPr>
        <w:pStyle w:val="Normal"/>
        <w:spacing w:lineRule="auto" w:line="360"/>
        <w:ind w:left="540" w:right="-360" w:hanging="540"/>
        <w:rPr/>
      </w:pPr>
      <w:r>
        <w:rPr/>
        <w:t>F5</w:t>
        <w:tab/>
        <w:t>Length of greater trochanter (from dorsal tip of trochanter to level of base of femoral condyle).</w:t>
      </w:r>
    </w:p>
    <w:p>
      <w:pPr>
        <w:pStyle w:val="Normal"/>
        <w:spacing w:lineRule="auto" w:line="360"/>
        <w:ind w:left="540" w:right="-360" w:hanging="540"/>
        <w:rPr/>
      </w:pPr>
      <w:r>
        <w:rPr/>
        <w:t>F6</w:t>
        <w:tab/>
        <w:t>Distance between tip of greater trochanter and anterior border of femoral head.</w:t>
      </w:r>
    </w:p>
    <w:p>
      <w:pPr>
        <w:pStyle w:val="Normal"/>
        <w:spacing w:lineRule="auto" w:line="360"/>
        <w:ind w:left="540" w:right="-360" w:hanging="540"/>
        <w:rPr/>
      </w:pPr>
      <w:r>
        <w:rPr/>
        <w:t>F7</w:t>
        <w:tab/>
        <w:t>Mediolateral width of femoral head.</w:t>
      </w:r>
    </w:p>
    <w:p>
      <w:pPr>
        <w:pStyle w:val="Normal"/>
        <w:spacing w:lineRule="auto" w:line="360"/>
        <w:ind w:left="540" w:right="-360" w:hanging="540"/>
        <w:rPr/>
      </w:pPr>
      <w:r>
        <w:rPr/>
        <w:t>F8</w:t>
        <w:tab/>
        <w:t>Anteroposterior width of femoral head.</w:t>
      </w:r>
    </w:p>
    <w:p>
      <w:pPr>
        <w:pStyle w:val="Normal"/>
        <w:spacing w:lineRule="auto" w:line="360"/>
        <w:ind w:left="540" w:right="-360" w:hanging="540"/>
        <w:rPr/>
      </w:pPr>
      <w:r>
        <w:rPr/>
        <w:t>F9</w:t>
        <w:tab/>
        <w:t>Length of lesser trochanter (dorsal – ventral)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0</w:t>
        <w:tab/>
        <w:t>Maximum height of lesser trochanter above femoral shaft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1</w:t>
        <w:tab/>
        <w:t>Length of gluteal attachment on greater trochanter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2</w:t>
        <w:tab/>
        <w:t>Maximum width of greater trochanteric ridge of gluteal attachment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3</w:t>
        <w:tab/>
        <w:t>Distance from femoral head to base of lesser trochanter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4</w:t>
        <w:tab/>
        <w:t>Dorsoventral length of scar for adductor attachment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5</w:t>
        <w:tab/>
        <w:t>Length of femur from proximal end (between greater trochanter and femoral head) to base of adductor scar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6</w:t>
        <w:tab/>
        <w:t>Maximum width between the patellar trochanteric ridges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7</w:t>
        <w:tab/>
        <w:t>Width of lateral tibial condyle measured on posterior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8</w:t>
        <w:tab/>
        <w:t>Width of medial tibial condyle measured on posterior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F19</w:t>
        <w:tab/>
        <w:t>Length of lateral tibial condyle measured on lateral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0</w:t>
        <w:tab/>
        <w:t>Length of medial tibial condyle measured on medial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1</w:t>
        <w:tab/>
        <w:t>Maximum with across tibial condyles on ventral side of femur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2</w:t>
        <w:tab/>
        <w:t>Length of lateral trochanteric ridge of patella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3</w:t>
        <w:tab/>
        <w:t>Length of medial trochanteric ridge of patella.</w:t>
      </w:r>
    </w:p>
    <w:p>
      <w:pPr>
        <w:pStyle w:val="Normal"/>
        <w:spacing w:lineRule="auto" w:line="360"/>
        <w:ind w:left="540" w:right="-360" w:hanging="540"/>
        <w:rPr/>
      </w:pPr>
      <w:r>
        <w:rPr/>
        <w:t>F24</w:t>
        <w:tab/>
        <w:t>Length of patellar groove.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right="-360" w:hanging="0"/>
        <w:rPr>
          <w:sz w:val="28"/>
          <w:szCs w:val="28"/>
        </w:rPr>
      </w:pPr>
      <w:r>
        <w:rPr>
          <w:sz w:val="28"/>
          <w:szCs w:val="28"/>
        </w:rPr>
        <w:t>Tibia</w:t>
      </w:r>
    </w:p>
    <w:p>
      <w:pPr>
        <w:pStyle w:val="Normal"/>
        <w:spacing w:lineRule="auto" w:line="360"/>
        <w:ind w:left="540" w:right="-360" w:hanging="540"/>
        <w:rPr/>
      </w:pPr>
      <w:r>
        <w:rPr/>
        <w:t>T1</w:t>
        <w:tab/>
        <w:t>Maximum articular leng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T2</w:t>
        <w:tab/>
        <w:t>Midshaft anterioposterior width (used to create T4).</w:t>
      </w:r>
    </w:p>
    <w:p>
      <w:pPr>
        <w:pStyle w:val="Normal"/>
        <w:spacing w:lineRule="auto" w:line="360"/>
        <w:ind w:left="540" w:right="-360" w:hanging="540"/>
        <w:rPr/>
      </w:pPr>
      <w:r>
        <w:rPr/>
        <w:t>T3</w:t>
        <w:tab/>
        <w:t>Midshaft mediolateral width (used to create T4).</w:t>
      </w:r>
    </w:p>
    <w:p>
      <w:pPr>
        <w:pStyle w:val="Normal"/>
        <w:spacing w:lineRule="auto" w:line="360"/>
        <w:ind w:left="540" w:right="-360" w:hanging="540"/>
        <w:rPr/>
      </w:pPr>
      <w:r>
        <w:rPr/>
        <w:t>T4</w:t>
        <w:tab/>
        <w:t>Average midshaft wid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T5</w:t>
        <w:tab/>
        <w:t>Length (dorsal–ventral) length of tibial (cnemial) crest.</w:t>
      </w:r>
    </w:p>
    <w:p>
      <w:pPr>
        <w:pStyle w:val="Normal"/>
        <w:spacing w:lineRule="auto" w:line="360"/>
        <w:ind w:left="540" w:right="-360" w:hanging="540"/>
        <w:rPr/>
      </w:pPr>
      <w:r>
        <w:rPr/>
        <w:t>T6</w:t>
        <w:tab/>
        <w:t>Height of tibial crest above shaft of tibia.</w:t>
      </w:r>
    </w:p>
    <w:p>
      <w:pPr>
        <w:pStyle w:val="Normal"/>
        <w:spacing w:lineRule="auto" w:line="360"/>
        <w:ind w:left="540" w:right="-360" w:hanging="540"/>
        <w:rPr/>
      </w:pPr>
      <w:r>
        <w:rPr/>
        <w:t>T7</w:t>
        <w:tab/>
        <w:t>Length of proximal articular surface from posterior border of femoral condyles to tibial crest.</w:t>
        <w:tab/>
      </w:r>
    </w:p>
    <w:p>
      <w:pPr>
        <w:pStyle w:val="Normal"/>
        <w:spacing w:lineRule="auto" w:line="360"/>
        <w:ind w:left="540" w:right="-360" w:hanging="540"/>
        <w:rPr/>
      </w:pPr>
      <w:r>
        <w:rPr/>
        <w:t>T8</w:t>
        <w:tab/>
        <w:t>Width of proximal articular surface across femoral condyles.</w:t>
      </w:r>
    </w:p>
    <w:p>
      <w:pPr>
        <w:pStyle w:val="Normal"/>
        <w:spacing w:lineRule="auto" w:line="360"/>
        <w:ind w:left="540" w:right="-360" w:hanging="540"/>
        <w:rPr/>
      </w:pPr>
      <w:r>
        <w:rPr/>
        <w:t>T9</w:t>
        <w:tab/>
        <w:t>Maximum mediolateral width of distal tibia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0</w:t>
        <w:tab/>
        <w:t>Anteroposterior width of lateral astraga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1</w:t>
        <w:tab/>
        <w:t>Mediolateral width of lateral astraga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2</w:t>
        <w:tab/>
        <w:t>Anteroposterior width of medial astragalar facet  (= medial malleolus)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3</w:t>
        <w:tab/>
        <w:t>Mediolateral width of medial astragalar facet (= medial malleolus) (to lateral edge of tibia, inc. non-articular portion)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4</w:t>
        <w:tab/>
        <w:t>Height of medial astragalar facet (= medial malleolus).</w:t>
      </w:r>
    </w:p>
    <w:p>
      <w:pPr>
        <w:pStyle w:val="Normal"/>
        <w:spacing w:lineRule="auto" w:line="360"/>
        <w:ind w:left="540" w:right="-360" w:hanging="540"/>
        <w:rPr/>
      </w:pPr>
      <w:r>
        <w:rPr/>
        <w:t>T15</w:t>
        <w:tab/>
        <w:t xml:space="preserve">Anteroposterior width of distal articular surface including posterior astragalar process. </w:t>
      </w:r>
    </w:p>
    <w:p>
      <w:pPr>
        <w:pStyle w:val="Normal"/>
        <w:spacing w:lineRule="auto" w:line="360"/>
        <w:ind w:left="540" w:right="-360" w:hanging="54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ind w:right="-360" w:hanging="0"/>
        <w:rPr>
          <w:sz w:val="28"/>
          <w:szCs w:val="28"/>
        </w:rPr>
      </w:pPr>
      <w:r>
        <w:rPr>
          <w:sz w:val="28"/>
          <w:szCs w:val="28"/>
        </w:rPr>
        <w:t>Astragalus:</w:t>
      </w:r>
    </w:p>
    <w:p>
      <w:pPr>
        <w:pStyle w:val="Normal"/>
        <w:spacing w:lineRule="auto" w:line="360"/>
        <w:ind w:left="540" w:right="-360" w:hanging="540"/>
        <w:rPr/>
      </w:pPr>
      <w:r>
        <w:rPr/>
        <w:t>A1</w:t>
        <w:tab/>
        <w:t>Maximum dorsoventral length, measured from top of astragalus to base of astragalonavicu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2   Maximum mediolateral width, from lateral rim of ridge (= lateral trochlea) for astragalotibial facet to medial rim (= medial trochlea) of astragalofibu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3</w:t>
        <w:tab/>
        <w:t xml:space="preserve">Anteroposterior width of medial trochlear ridge of astragalotibial facet (= medial tibial facet), measured in medial view. </w:t>
      </w:r>
    </w:p>
    <w:p>
      <w:pPr>
        <w:pStyle w:val="Normal"/>
        <w:spacing w:lineRule="auto" w:line="360"/>
        <w:ind w:left="540" w:right="-360" w:hanging="540"/>
        <w:rPr/>
      </w:pPr>
      <w:r>
        <w:rPr/>
        <w:t>A4</w:t>
        <w:tab/>
        <w:t>Anteroposterior width of lateral trochlear ridge of astragalotibial facet (= fibular facet), measured in lateral view.</w:t>
      </w:r>
    </w:p>
    <w:p>
      <w:pPr>
        <w:pStyle w:val="Normal"/>
        <w:spacing w:lineRule="auto" w:line="360"/>
        <w:ind w:left="540" w:right="-360" w:hanging="540"/>
        <w:rPr/>
      </w:pPr>
      <w:r>
        <w:rPr/>
        <w:t>A5</w:t>
        <w:tab/>
        <w:t>Length of midline groove of lateral astragalotibial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6</w:t>
        <w:tab/>
        <w:t xml:space="preserve">Maximum width between medial and lateral ridges of lateral astragalotibial facet (measured on outside of ridges). </w:t>
      </w:r>
    </w:p>
    <w:p>
      <w:pPr>
        <w:pStyle w:val="Normal"/>
        <w:spacing w:lineRule="auto" w:line="360"/>
        <w:ind w:left="540" w:right="-360" w:hanging="540"/>
        <w:rPr/>
      </w:pPr>
      <w:r>
        <w:rPr/>
        <w:t>A7</w:t>
        <w:tab/>
        <w:t>Anteroposterior length of medial astragalotibial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8</w:t>
        <w:tab/>
        <w:t>Mediolateral width of medial astragalotibial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9</w:t>
        <w:tab/>
        <w:t>Maximum chord length of lateral ridge of lateral astragalotibial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A10  Maximum chord length of medial ridge of lateral astragalotibial facet.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right="-360" w:hanging="0"/>
        <w:rPr>
          <w:i/>
          <w:i/>
          <w:sz w:val="28"/>
          <w:szCs w:val="28"/>
        </w:rPr>
      </w:pPr>
      <w:r>
        <w:rPr>
          <w:sz w:val="28"/>
          <w:szCs w:val="28"/>
        </w:rPr>
        <w:t>Calcaneum: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   Maximum plantar (posterior) anterioposterior (dorsoventral) length (measured from tip of calcaneal tuber to posterior border of calcaneocuboid facet)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2</w:t>
        <w:tab/>
        <w:t xml:space="preserve">Maximum lateral anterioposterior (dorsoventral) length (measured from tip of calcaneal tuber to anterior border of lateral calcaneocuboid facet)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3</w:t>
        <w:tab/>
        <w:t xml:space="preserve"> Maximum medial anterioposterior (dorsoventral) length (measured from tip of calcaneal tuber to medial anterior border of calcaneocuboid facet)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4   Dorsoplantar width of midshaft of calcaneal tuber.</w:t>
      </w:r>
    </w:p>
    <w:p>
      <w:pPr>
        <w:pStyle w:val="Normal"/>
        <w:spacing w:lineRule="auto" w:line="360"/>
        <w:ind w:left="540" w:right="-360" w:hanging="540"/>
        <w:rPr/>
      </w:pPr>
      <w:r>
        <w:rPr/>
        <w:t>C5</w:t>
        <w:tab/>
        <w:t>Mediolateral width of midshaft of calcaneal tuber measured on anterior (volar) side (main dorsal ridge only).</w:t>
      </w:r>
    </w:p>
    <w:p>
      <w:pPr>
        <w:pStyle w:val="Normal"/>
        <w:spacing w:lineRule="auto" w:line="360"/>
        <w:ind w:left="540" w:right="-360" w:hanging="540"/>
        <w:rPr/>
      </w:pPr>
      <w:r>
        <w:rPr/>
        <w:t>C6</w:t>
        <w:tab/>
        <w:t>Dorsoplantar width of top of calcaneal tuber.</w:t>
      </w:r>
    </w:p>
    <w:p>
      <w:pPr>
        <w:pStyle w:val="Normal"/>
        <w:spacing w:lineRule="auto" w:line="360"/>
        <w:ind w:left="540" w:right="-360" w:hanging="540"/>
        <w:rPr/>
      </w:pPr>
      <w:r>
        <w:rPr/>
        <w:t>C7</w:t>
        <w:tab/>
        <w:t>Mediolateral width of top of calcaneal tuber.</w:t>
      </w:r>
    </w:p>
    <w:p>
      <w:pPr>
        <w:pStyle w:val="Normal"/>
        <w:spacing w:lineRule="auto" w:line="360"/>
        <w:ind w:left="540" w:right="-360" w:hanging="540"/>
        <w:rPr/>
      </w:pPr>
      <w:r>
        <w:rPr/>
        <w:t>C8</w:t>
        <w:tab/>
        <w:t>Anteroposterior (dorsoventral) width of fibu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>C9</w:t>
        <w:tab/>
        <w:t>Mediolateral width of fibular facet.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0  Anterposterior (dorsoventral) length of calcaneal head on lateral side, from top of fibular facet to base of lateral cubonavicular facet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1 Anterposterior (dorsoventral) length continuous lower ankle joint (CLAJ) measured </w:t>
      </w:r>
    </w:p>
    <w:p>
      <w:pPr>
        <w:pStyle w:val="Normal"/>
        <w:spacing w:lineRule="auto" w:line="360"/>
        <w:ind w:left="540" w:right="-360" w:hanging="540"/>
        <w:rPr/>
      </w:pPr>
      <w:r>
        <w:rPr/>
        <w:tab/>
        <w:t xml:space="preserve">from the top of the ectal facet to the bottom of joint articulation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2 Anterioposterior (dorsoventral) length of calcaneal heel (measured from tip of calcaneal tuber to base of sustentacular facet)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3 Mediolateral width across CLAJ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14 Maximum width across calcaneal head, measured on posterior (plantar)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5 Length (mediolateral) of ectal facet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16 Mediolateral width of midshaft of calcaneal tuber measured on posterior (plantar) side.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7 Width of sulcus for tendon of peroneus longus (taken as inside measurement with other side of calipers)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8 Width of sulcus for tendon of flexor digitorum longus (taken as inside measurement with other side of calipers)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19 Length of the ridge along the lateral/dorsal side of the sustentaculum tali. </w:t>
      </w:r>
    </w:p>
    <w:p>
      <w:pPr>
        <w:pStyle w:val="Normal"/>
        <w:spacing w:lineRule="auto" w:line="360"/>
        <w:ind w:left="540" w:right="-360" w:hanging="540"/>
        <w:rPr/>
      </w:pPr>
      <w:r>
        <w:rPr/>
        <w:t>C20</w:t>
        <w:tab/>
        <w:t xml:space="preserve">Width (mediolateral) across anterior surface of cubonavicular facets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21 Length (anteroposterior/dorsoplantar) across surface of cubnavicular facets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22 Width (mediolateral) across posterior base of calcaneum, including the cubonavicular facets, and the base of the sustentacular ridge (if flush with CN facet)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23 Width (dorsoplantar) of lateromedial cubonavicular facet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24 Width (mediolateral) of the lateromedial cubonavicular facet. </w:t>
      </w:r>
    </w:p>
    <w:p>
      <w:pPr>
        <w:pStyle w:val="Normal"/>
        <w:spacing w:lineRule="auto" w:line="360"/>
        <w:ind w:left="540" w:right="-360" w:hanging="540"/>
        <w:rPr/>
      </w:pPr>
      <w:r>
        <w:rPr/>
        <w:t xml:space="preserve">C25 Length of the roughened area on the plantar side of the calcaneal heel. 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Fourth Metatarsal</w:t>
      </w:r>
    </w:p>
    <w:p>
      <w:pPr>
        <w:pStyle w:val="Normal"/>
        <w:spacing w:lineRule="auto" w:line="360"/>
        <w:ind w:left="540" w:right="-360" w:hanging="540"/>
        <w:rPr/>
      </w:pPr>
      <w:r>
        <w:rPr/>
        <w:t>M1</w:t>
        <w:tab/>
        <w:t>Maximum leng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2</w:t>
        <w:tab/>
        <w:t>Anteroposterior midshaft wid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3</w:t>
        <w:tab/>
        <w:t>Mediolateral midshaft wid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4   Proximal articular surface mediolateral wid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5</w:t>
        <w:tab/>
        <w:t>Distal articular surface mediolateral width.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Fifth Metatarsal</w:t>
      </w:r>
    </w:p>
    <w:p>
      <w:pPr>
        <w:pStyle w:val="Normal"/>
        <w:spacing w:lineRule="auto" w:line="360"/>
        <w:ind w:left="540" w:right="-360" w:hanging="540"/>
        <w:rPr/>
      </w:pPr>
      <w:r>
        <w:rPr/>
        <w:t>M5-1</w:t>
        <w:tab/>
        <w:tab/>
        <w:t>Maximum leng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5-2</w:t>
        <w:tab/>
        <w:tab/>
        <w:t>Anteroposterior midshaft width.</w:t>
      </w:r>
    </w:p>
    <w:p>
      <w:pPr>
        <w:pStyle w:val="Normal"/>
        <w:spacing w:lineRule="auto" w:line="360"/>
        <w:ind w:left="540" w:right="-360" w:hanging="540"/>
        <w:rPr/>
      </w:pPr>
      <w:r>
        <w:rPr/>
        <w:t>M5-3</w:t>
        <w:tab/>
        <w:tab/>
        <w:t>Mediolateral midshaft width.</w:t>
      </w:r>
    </w:p>
    <w:p>
      <w:pPr>
        <w:pStyle w:val="Normal"/>
        <w:spacing w:lineRule="auto" w:line="360"/>
        <w:ind w:right="-360" w:hanging="0"/>
        <w:rPr/>
      </w:pPr>
      <w:r>
        <w:rPr/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First Phalanx</w:t>
      </w:r>
    </w:p>
    <w:p>
      <w:pPr>
        <w:pStyle w:val="Normal"/>
        <w:spacing w:lineRule="auto" w:line="360"/>
        <w:ind w:left="540" w:right="-360" w:hanging="540"/>
        <w:rPr/>
      </w:pPr>
      <w:r>
        <w:rPr/>
        <w:t>Ph1L</w:t>
        <w:tab/>
        <w:tab/>
        <w:t>Maximum length</w:t>
      </w:r>
    </w:p>
    <w:p>
      <w:pPr>
        <w:pStyle w:val="Normal"/>
        <w:spacing w:lineRule="auto" w:line="360"/>
        <w:ind w:left="540" w:right="-360" w:hanging="540"/>
        <w:rPr/>
      </w:pPr>
      <w:r>
        <w:rPr/>
        <w:t>Ph1W</w:t>
        <w:tab/>
        <w:t>Mediolateral midshaft width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>
          <w:sz w:val="28"/>
          <w:szCs w:val="28"/>
        </w:rPr>
      </w:pPr>
      <w:r>
        <w:rPr>
          <w:sz w:val="28"/>
          <w:szCs w:val="28"/>
        </w:rPr>
        <w:t>Second Phalanx</w:t>
      </w:r>
    </w:p>
    <w:p>
      <w:pPr>
        <w:pStyle w:val="Normal"/>
        <w:spacing w:lineRule="auto" w:line="360"/>
        <w:ind w:left="540" w:right="-360" w:hanging="540"/>
        <w:rPr/>
      </w:pPr>
      <w:r>
        <w:rPr/>
        <w:t>Ph2L</w:t>
        <w:tab/>
        <w:tab/>
        <w:t>Maximum length</w:t>
      </w:r>
    </w:p>
    <w:p>
      <w:pPr>
        <w:pStyle w:val="Normal"/>
        <w:spacing w:lineRule="auto" w:line="360"/>
        <w:ind w:left="540" w:right="-360" w:hanging="540"/>
        <w:rPr/>
      </w:pPr>
      <w:r>
        <w:rPr/>
        <w:t>Ph2W</w:t>
        <w:tab/>
        <w:t>Mediolateral midshaft width</w:t>
      </w:r>
    </w:p>
    <w:p>
      <w:pPr>
        <w:pStyle w:val="Normal"/>
        <w:spacing w:lineRule="auto" w:line="360"/>
        <w:ind w:left="540" w:right="-360" w:hanging="540"/>
        <w:rPr/>
      </w:pPr>
      <w:r>
        <w:rPr/>
      </w:r>
    </w:p>
    <w:p>
      <w:pPr>
        <w:pStyle w:val="Normal"/>
        <w:spacing w:lineRule="auto" w:line="360"/>
        <w:ind w:left="540" w:right="-360" w:hanging="540"/>
        <w:rPr/>
      </w:pPr>
      <w:r>
        <w:rPr>
          <w:sz w:val="28"/>
          <w:szCs w:val="28"/>
        </w:rPr>
        <w:t>Third Phalanx</w:t>
      </w:r>
    </w:p>
    <w:p>
      <w:pPr>
        <w:pStyle w:val="Normal"/>
        <w:spacing w:lineRule="auto" w:line="360"/>
        <w:ind w:left="540" w:right="-360" w:hanging="540"/>
        <w:rPr/>
      </w:pPr>
      <w:r>
        <w:rPr/>
        <w:t>Ph3L</w:t>
        <w:tab/>
        <w:tab/>
        <w:t>Maximum length</w:t>
      </w:r>
    </w:p>
    <w:p>
      <w:pPr>
        <w:pStyle w:val="Normal"/>
        <w:spacing w:lineRule="auto" w:line="360"/>
        <w:ind w:left="540" w:right="-360" w:hanging="540"/>
        <w:rPr/>
      </w:pPr>
      <w:r>
        <w:rPr/>
        <w:t>Ph3W</w:t>
        <w:tab/>
        <w:t>Mediolateral proximal articular width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51:00Z</dcterms:created>
  <dc:creator>Karalyn Kuchenbecker</dc:creator>
  <dc:description/>
  <cp:keywords/>
  <dc:language>en-US</dc:language>
  <cp:lastModifiedBy>Christine Janis</cp:lastModifiedBy>
  <dcterms:modified xsi:type="dcterms:W3CDTF">2014-09-20T16:52:00Z</dcterms:modified>
  <cp:revision>3</cp:revision>
  <dc:subject/>
  <dc:title>Bennett, M</dc:title>
</cp:coreProperties>
</file>